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4AE82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2</w:t>
      </w:r>
    </w:p>
    <w:p w14:paraId="74A78B4A" w14:textId="77777777" w:rsidR="00620594" w:rsidRPr="00751C25" w:rsidRDefault="00956FE4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2-sparql-query-example-4-3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2-sparql-query-example-4-3</w:t>
        </w:r>
      </w:hyperlink>
    </w:p>
    <w:p w14:paraId="5A977C75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4-3 (A centralized SPARQL query for melanoma with three subqueries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847BD" w14:textId="77777777" w:rsidR="00956FE4" w:rsidRDefault="00956FE4">
      <w:r>
        <w:separator/>
      </w:r>
    </w:p>
  </w:endnote>
  <w:endnote w:type="continuationSeparator" w:id="0">
    <w:p w14:paraId="769ABC26" w14:textId="77777777" w:rsidR="00956FE4" w:rsidRDefault="0095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5758B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B3FED" w14:textId="77777777" w:rsidR="00956FE4" w:rsidRDefault="00956FE4">
      <w:r>
        <w:separator/>
      </w:r>
    </w:p>
  </w:footnote>
  <w:footnote w:type="continuationSeparator" w:id="0">
    <w:p w14:paraId="730BDB55" w14:textId="77777777" w:rsidR="00956FE4" w:rsidRDefault="00956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56FE4"/>
    <w:rsid w:val="009C19E5"/>
    <w:rsid w:val="00A16A90"/>
    <w:rsid w:val="00A77D55"/>
    <w:rsid w:val="00A90501"/>
    <w:rsid w:val="00B1144F"/>
    <w:rsid w:val="00B5758B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0:00Z</dcterms:modified>
</cp:coreProperties>
</file>